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E88FA" w14:textId="5974F2EB" w:rsidR="29B3B5C0" w:rsidRPr="00BD337D" w:rsidRDefault="003B48C5" w:rsidP="29B3B5C0">
      <w:pPr>
        <w:rPr>
          <w:rFonts w:eastAsia="Times New Roman" w:cs="Times New Roman"/>
        </w:rPr>
      </w:pPr>
      <w:ins w:id="0" w:author="Teresa To" w:date="2024-07-08T12:18:00Z" w16du:dateUtc="2024-07-08T16:18:00Z">
        <w:r>
          <w:rPr>
            <w:rFonts w:eastAsia="Times New Roman" w:cs="Times New Roman"/>
            <w:b/>
            <w:bCs/>
          </w:rPr>
          <w:t xml:space="preserve">S2 </w:t>
        </w:r>
      </w:ins>
      <w:r w:rsidR="096388DD" w:rsidRPr="7FD0B121">
        <w:rPr>
          <w:rFonts w:eastAsia="Times New Roman" w:cs="Times New Roman"/>
          <w:b/>
          <w:bCs/>
        </w:rPr>
        <w:t>Table</w:t>
      </w:r>
      <w:del w:id="1" w:author="Teresa To" w:date="2024-07-08T12:18:00Z" w16du:dateUtc="2024-07-08T16:18:00Z">
        <w:r w:rsidR="096388DD" w:rsidRPr="7FD0B121" w:rsidDel="003B48C5">
          <w:rPr>
            <w:rFonts w:eastAsia="Times New Roman" w:cs="Times New Roman"/>
            <w:b/>
            <w:bCs/>
          </w:rPr>
          <w:delText xml:space="preserve"> S2</w:delText>
        </w:r>
      </w:del>
      <w:r w:rsidR="096388DD" w:rsidRPr="7FD0B121">
        <w:rPr>
          <w:rFonts w:eastAsia="Times New Roman" w:cs="Times New Roman"/>
          <w:b/>
          <w:bCs/>
        </w:rPr>
        <w:t>.</w:t>
      </w:r>
      <w:r w:rsidR="79014E2E">
        <w:t xml:space="preserve"> Cardiac </w:t>
      </w:r>
      <w:r w:rsidR="04ECE377">
        <w:t>e</w:t>
      </w:r>
      <w:r w:rsidR="79014E2E">
        <w:t xml:space="preserve">vents by </w:t>
      </w:r>
      <w:r w:rsidR="7E988843">
        <w:t>v</w:t>
      </w:r>
      <w:r w:rsidR="79014E2E">
        <w:t>accine dose type and number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60"/>
        <w:gridCol w:w="1140"/>
        <w:gridCol w:w="1440"/>
        <w:gridCol w:w="1545"/>
        <w:gridCol w:w="960"/>
        <w:gridCol w:w="960"/>
      </w:tblGrid>
      <w:tr w:rsidR="001C2E23" w14:paraId="2808D27E" w14:textId="77777777" w:rsidTr="00BD337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63E27" w14:textId="50FC784F" w:rsidR="001C2E23" w:rsidRDefault="001C2E23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638D6" w14:textId="0B673F8C" w:rsidR="001C2E23" w:rsidRDefault="001C2E23"/>
        </w:tc>
        <w:tc>
          <w:tcPr>
            <w:tcW w:w="39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0446DB4" w14:textId="72D267E3" w:rsidR="001C2E23" w:rsidRDefault="001C2E23" w:rsidP="001C2E23">
            <w:pPr>
              <w:jc w:val="center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rdiac Even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F962BD" w14:textId="4BB7151C" w:rsidR="001C2E23" w:rsidRDefault="001C2E23"/>
        </w:tc>
      </w:tr>
      <w:tr w:rsidR="29B3B5C0" w14:paraId="539310AE" w14:textId="77777777" w:rsidTr="00D526C7">
        <w:trPr>
          <w:trHeight w:val="55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8A21459" w14:textId="79F7F798" w:rsidR="29B3B5C0" w:rsidRDefault="29B3B5C0" w:rsidP="29B3B5C0">
            <w:pPr>
              <w:spacing w:after="0"/>
            </w:pPr>
            <w:r w:rsidRPr="29B3B5C0">
              <w:rPr>
                <w:rFonts w:ascii="Calibri" w:eastAsia="Calibri" w:hAnsi="Calibri" w:cs="Calibri"/>
                <w:b/>
                <w:bCs/>
                <w:color w:val="000000" w:themeColor="text1"/>
              </w:rPr>
              <w:t>Dose Numb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C05765" w14:textId="5690F14B" w:rsidR="29B3B5C0" w:rsidRDefault="29B3B5C0" w:rsidP="29B3B5C0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ccine 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BEE634" w14:textId="5E9386D3" w:rsidR="29B3B5C0" w:rsidRDefault="29B3B5C0" w:rsidP="29B3B5C0">
            <w:pPr>
              <w:spacing w:after="0"/>
              <w:jc w:val="center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B3FA56" w14:textId="4078754C" w:rsidR="29B3B5C0" w:rsidRDefault="29B3B5C0" w:rsidP="29B3B5C0">
            <w:pPr>
              <w:spacing w:after="0"/>
              <w:jc w:val="center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8143142" w14:textId="533F7449" w:rsidR="29B3B5C0" w:rsidRDefault="29B3B5C0" w:rsidP="29B3B5C0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70F735" w14:textId="14960926" w:rsidR="29B3B5C0" w:rsidRDefault="29B3B5C0" w:rsidP="29B3B5C0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29B3B5C0" w14:paraId="6C8E5305" w14:textId="77777777" w:rsidTr="009B4DB5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  <w:vAlign w:val="center"/>
          </w:tcPr>
          <w:p w14:paraId="05DF176B" w14:textId="18934BDE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Dose #1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6C630AF2" w14:textId="374B7111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Origin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22B457DA" w14:textId="55C8756F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46916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0AD6F524" w14:textId="124E74A2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812-8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7822D4DC" w14:textId="5E04D5AA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477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26D14448" w14:textId="10C87CBD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0.8894</w:t>
            </w:r>
          </w:p>
        </w:tc>
      </w:tr>
      <w:tr w:rsidR="29B3B5C0" w14:paraId="70CAE522" w14:textId="77777777" w:rsidTr="009B4DB5">
        <w:trPr>
          <w:trHeight w:val="230"/>
        </w:trPr>
        <w:tc>
          <w:tcPr>
            <w:tcW w:w="960" w:type="dxa"/>
            <w:vMerge/>
            <w:vAlign w:val="center"/>
          </w:tcPr>
          <w:p w14:paraId="76E1C363" w14:textId="77777777" w:rsidR="001270BC" w:rsidRPr="009B4DB5" w:rsidRDefault="001270BC"/>
        </w:tc>
        <w:tc>
          <w:tcPr>
            <w:tcW w:w="1140" w:type="dxa"/>
            <w:vMerge/>
            <w:tcBorders>
              <w:right w:val="single" w:sz="4" w:space="0" w:color="auto"/>
            </w:tcBorders>
            <w:vAlign w:val="center"/>
          </w:tcPr>
          <w:p w14:paraId="0EAB5AF0" w14:textId="77777777" w:rsidR="001270BC" w:rsidRPr="009B4DB5" w:rsidRDefault="001270BC"/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298061AD" w14:textId="758D1FE0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99.98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5FBFFC3E" w14:textId="0020B4D7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0E1AD6D5" w14:textId="449E02F6" w:rsidR="29B3B5C0" w:rsidRPr="009B4DB5" w:rsidRDefault="29B3B5C0"/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7C80BE57" w14:textId="674BCF80" w:rsidR="29B3B5C0" w:rsidRPr="009B4DB5" w:rsidRDefault="29B3B5C0"/>
        </w:tc>
      </w:tr>
      <w:tr w:rsidR="29B3B5C0" w14:paraId="206FD4E7" w14:textId="77777777" w:rsidTr="009B4DB5">
        <w:trPr>
          <w:trHeight w:val="345"/>
        </w:trPr>
        <w:tc>
          <w:tcPr>
            <w:tcW w:w="960" w:type="dxa"/>
            <w:vMerge/>
            <w:vAlign w:val="center"/>
          </w:tcPr>
          <w:p w14:paraId="530CD010" w14:textId="77777777" w:rsidR="001270BC" w:rsidRPr="009B4DB5" w:rsidRDefault="001270BC"/>
        </w:tc>
        <w:tc>
          <w:tcPr>
            <w:tcW w:w="1140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14A20508" w14:textId="0D4BF0F8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Bival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1F33366F" w14:textId="00FA871F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5125-513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097E01C5" w14:textId="134A9723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&lt;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5BB6C9DF" w14:textId="1B625D1A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51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5276020B" w14:textId="6E37FBF5" w:rsidR="29B3B5C0" w:rsidRPr="009B4DB5" w:rsidRDefault="29B3B5C0"/>
        </w:tc>
      </w:tr>
      <w:tr w:rsidR="29B3B5C0" w14:paraId="5CD7BB86" w14:textId="77777777" w:rsidTr="009B4DB5">
        <w:trPr>
          <w:trHeight w:val="204"/>
        </w:trPr>
        <w:tc>
          <w:tcPr>
            <w:tcW w:w="960" w:type="dxa"/>
            <w:vMerge/>
            <w:vAlign w:val="center"/>
          </w:tcPr>
          <w:p w14:paraId="181DEB4A" w14:textId="77777777" w:rsidR="001270BC" w:rsidRPr="009B4DB5" w:rsidRDefault="001270BC"/>
        </w:tc>
        <w:tc>
          <w:tcPr>
            <w:tcW w:w="1140" w:type="dxa"/>
            <w:vMerge/>
            <w:tcBorders>
              <w:right w:val="single" w:sz="4" w:space="0" w:color="auto"/>
            </w:tcBorders>
            <w:vAlign w:val="center"/>
          </w:tcPr>
          <w:p w14:paraId="541165C8" w14:textId="77777777" w:rsidR="001270BC" w:rsidRPr="009B4DB5" w:rsidRDefault="001270BC"/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1DD92B3A" w14:textId="7EA52539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&gt;99.9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3488AC88" w14:textId="393E6A8A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&lt;0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3FB89EDE" w14:textId="03896033" w:rsidR="29B3B5C0" w:rsidRPr="009B4DB5" w:rsidRDefault="29B3B5C0"/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56362B27" w14:textId="70600DBE" w:rsidR="29B3B5C0" w:rsidRPr="009B4DB5" w:rsidRDefault="29B3B5C0"/>
        </w:tc>
      </w:tr>
      <w:tr w:rsidR="29B3B5C0" w14:paraId="303A449B" w14:textId="77777777" w:rsidTr="00D526C7">
        <w:trPr>
          <w:trHeight w:val="315"/>
        </w:trPr>
        <w:tc>
          <w:tcPr>
            <w:tcW w:w="960" w:type="dxa"/>
            <w:vMerge/>
            <w:tcBorders>
              <w:bottom w:val="double" w:sz="4" w:space="0" w:color="auto"/>
            </w:tcBorders>
            <w:vAlign w:val="center"/>
          </w:tcPr>
          <w:p w14:paraId="5766A70B" w14:textId="77777777" w:rsidR="001270BC" w:rsidRPr="009B4DB5" w:rsidRDefault="001270BC"/>
        </w:tc>
        <w:tc>
          <w:tcPr>
            <w:tcW w:w="1140" w:type="dxa"/>
            <w:tcBorders>
              <w:bottom w:val="double" w:sz="4" w:space="0" w:color="auto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3F877480" w14:textId="6C6776DE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Total</w:t>
            </w:r>
          </w:p>
        </w:tc>
        <w:tc>
          <w:tcPr>
            <w:tcW w:w="1440" w:type="dxa"/>
            <w:tcBorders>
              <w:left w:val="single" w:sz="4" w:space="0" w:color="auto"/>
              <w:bottom w:val="doub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177502A0" w14:textId="07F6F873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52046</w:t>
            </w:r>
          </w:p>
        </w:tc>
        <w:tc>
          <w:tcPr>
            <w:tcW w:w="1545" w:type="dxa"/>
            <w:tcBorders>
              <w:left w:val="nil"/>
              <w:bottom w:val="double" w:sz="5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0D190967" w14:textId="0B5F9D2C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818</w:t>
            </w:r>
          </w:p>
        </w:tc>
        <w:tc>
          <w:tcPr>
            <w:tcW w:w="96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2ABF0931" w14:textId="439DAD76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52864</w:t>
            </w:r>
          </w:p>
        </w:tc>
        <w:tc>
          <w:tcPr>
            <w:tcW w:w="960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09FEA4CD" w14:textId="24C7404F" w:rsidR="29B3B5C0" w:rsidRPr="009B4DB5" w:rsidRDefault="29B3B5C0"/>
        </w:tc>
      </w:tr>
      <w:tr w:rsidR="29B3B5C0" w14:paraId="2F3CFB81" w14:textId="77777777" w:rsidTr="00D526C7">
        <w:trPr>
          <w:trHeight w:val="300"/>
        </w:trPr>
        <w:tc>
          <w:tcPr>
            <w:tcW w:w="960" w:type="dxa"/>
            <w:vMerge w:val="restart"/>
            <w:tcBorders>
              <w:top w:val="doub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05AFA7" w14:textId="36037125" w:rsidR="29B3B5C0" w:rsidRPr="009B4DB5" w:rsidRDefault="29B3B5C0" w:rsidP="003B48C5">
            <w:pPr>
              <w:spacing w:after="0"/>
              <w:pPrChange w:id="2" w:author="Teresa To" w:date="2024-07-08T12:18:00Z" w16du:dateUtc="2024-07-08T16:18:00Z">
                <w:pPr>
                  <w:spacing w:after="0"/>
                  <w:jc w:val="center"/>
                </w:pPr>
              </w:pPrChange>
            </w:pPr>
            <w:r w:rsidRPr="009B4DB5">
              <w:rPr>
                <w:b/>
                <w:bCs/>
                <w:sz w:val="19"/>
                <w:szCs w:val="19"/>
              </w:rPr>
              <w:t>Dose #2</w:t>
            </w:r>
          </w:p>
        </w:tc>
        <w:tc>
          <w:tcPr>
            <w:tcW w:w="114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1469623" w14:textId="55F38EF7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Original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6FEE825" w14:textId="67903DD1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49807</w:t>
            </w:r>
          </w:p>
        </w:tc>
        <w:tc>
          <w:tcPr>
            <w:tcW w:w="1545" w:type="dxa"/>
            <w:tcBorders>
              <w:top w:val="double" w:sz="5" w:space="0" w:color="auto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DC2DDA3" w14:textId="08F43036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1154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DE28250" w14:textId="0DBE1E61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50961</w:t>
            </w:r>
          </w:p>
        </w:tc>
        <w:tc>
          <w:tcPr>
            <w:tcW w:w="960" w:type="dxa"/>
            <w:tcBorders>
              <w:top w:val="doub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2315A8B" w14:textId="1B7F4707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0.4379</w:t>
            </w:r>
          </w:p>
        </w:tc>
      </w:tr>
      <w:tr w:rsidR="29B3B5C0" w14:paraId="51195AAD" w14:textId="77777777" w:rsidTr="00D526C7">
        <w:trPr>
          <w:trHeight w:val="276"/>
        </w:trPr>
        <w:tc>
          <w:tcPr>
            <w:tcW w:w="960" w:type="dxa"/>
            <w:vMerge/>
            <w:vAlign w:val="center"/>
          </w:tcPr>
          <w:p w14:paraId="505A007B" w14:textId="77777777" w:rsidR="001270BC" w:rsidRPr="009B4DB5" w:rsidRDefault="001270BC"/>
        </w:tc>
        <w:tc>
          <w:tcPr>
            <w:tcW w:w="114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65225AA" w14:textId="07856124" w:rsidR="29B3B5C0" w:rsidRPr="009B4DB5" w:rsidRDefault="29B3B5C0"/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066CFE1" w14:textId="68F3B5DA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99.97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4DBD10B" w14:textId="57913477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08CA141" w14:textId="2FB851C3" w:rsidR="29B3B5C0" w:rsidRPr="009B4DB5" w:rsidRDefault="29B3B5C0"/>
        </w:tc>
        <w:tc>
          <w:tcPr>
            <w:tcW w:w="960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ED72C94" w14:textId="650B2097" w:rsidR="29B3B5C0" w:rsidRPr="009B4DB5" w:rsidRDefault="29B3B5C0"/>
        </w:tc>
      </w:tr>
      <w:tr w:rsidR="29B3B5C0" w14:paraId="5B3DD721" w14:textId="77777777" w:rsidTr="00D526C7">
        <w:trPr>
          <w:trHeight w:val="394"/>
        </w:trPr>
        <w:tc>
          <w:tcPr>
            <w:tcW w:w="960" w:type="dxa"/>
            <w:vMerge/>
            <w:vAlign w:val="center"/>
          </w:tcPr>
          <w:p w14:paraId="3C4501C6" w14:textId="77777777" w:rsidR="001270BC" w:rsidRPr="009B4DB5" w:rsidRDefault="001270BC"/>
        </w:tc>
        <w:tc>
          <w:tcPr>
            <w:tcW w:w="114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D198EE0" w14:textId="1A592CC9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Bival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505AD11" w14:textId="04069CE9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190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7262643" w14:textId="3D6FEC59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6CEFE25" w14:textId="20F3DDCF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19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0BB4F6D" w14:textId="580DE79C" w:rsidR="29B3B5C0" w:rsidRPr="009B4DB5" w:rsidRDefault="29B3B5C0"/>
        </w:tc>
      </w:tr>
      <w:tr w:rsidR="29B3B5C0" w14:paraId="717497E9" w14:textId="77777777" w:rsidTr="00D526C7">
        <w:trPr>
          <w:trHeight w:val="65"/>
        </w:trPr>
        <w:tc>
          <w:tcPr>
            <w:tcW w:w="960" w:type="dxa"/>
            <w:vMerge/>
            <w:vAlign w:val="center"/>
          </w:tcPr>
          <w:p w14:paraId="1B4F2BDF" w14:textId="77777777" w:rsidR="001270BC" w:rsidRPr="009B4DB5" w:rsidRDefault="001270BC"/>
        </w:tc>
        <w:tc>
          <w:tcPr>
            <w:tcW w:w="114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8D4A802" w14:textId="204D8DF2" w:rsidR="29B3B5C0" w:rsidRPr="009B4DB5" w:rsidRDefault="29B3B5C0"/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DE048B2" w14:textId="23AFA0EF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100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D46DAF7" w14:textId="24B89E3E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974C5CB" w14:textId="4A70A414" w:rsidR="29B3B5C0" w:rsidRPr="009B4DB5" w:rsidRDefault="29B3B5C0"/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FE1D56A" w14:textId="41566529" w:rsidR="29B3B5C0" w:rsidRPr="009B4DB5" w:rsidRDefault="29B3B5C0"/>
        </w:tc>
      </w:tr>
      <w:tr w:rsidR="29B3B5C0" w14:paraId="28121BCA" w14:textId="77777777" w:rsidTr="00D526C7">
        <w:trPr>
          <w:trHeight w:val="315"/>
        </w:trPr>
        <w:tc>
          <w:tcPr>
            <w:tcW w:w="960" w:type="dxa"/>
            <w:vMerge/>
            <w:tcBorders>
              <w:bottom w:val="double" w:sz="4" w:space="0" w:color="auto"/>
            </w:tcBorders>
            <w:vAlign w:val="center"/>
          </w:tcPr>
          <w:p w14:paraId="0E9D7489" w14:textId="77777777" w:rsidR="001270BC" w:rsidRPr="009B4DB5" w:rsidRDefault="001270BC"/>
        </w:tc>
        <w:tc>
          <w:tcPr>
            <w:tcW w:w="1140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BDFFB27" w14:textId="765489EA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5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D49FFCB" w14:textId="6F6FE091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5171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double" w:sz="5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1B50C87" w14:textId="5E95EB67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11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5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7D33492" w14:textId="77946E3F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528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double" w:sz="5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917B5D4" w14:textId="56AC9296" w:rsidR="29B3B5C0" w:rsidRPr="009B4DB5" w:rsidRDefault="29B3B5C0"/>
        </w:tc>
      </w:tr>
      <w:tr w:rsidR="29B3B5C0" w14:paraId="7F197F0F" w14:textId="77777777" w:rsidTr="00D526C7">
        <w:trPr>
          <w:trHeight w:val="300"/>
        </w:trPr>
        <w:tc>
          <w:tcPr>
            <w:tcW w:w="960" w:type="dxa"/>
            <w:vMerge w:val="restart"/>
            <w:tcBorders>
              <w:top w:val="double" w:sz="4" w:space="0" w:color="auto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  <w:vAlign w:val="center"/>
          </w:tcPr>
          <w:p w14:paraId="035B243E" w14:textId="28CACA64" w:rsidR="29B3B5C0" w:rsidRPr="009B4DB5" w:rsidRDefault="29B3B5C0" w:rsidP="003B48C5">
            <w:pPr>
              <w:spacing w:after="0"/>
              <w:pPrChange w:id="3" w:author="Teresa To" w:date="2024-07-08T12:18:00Z" w16du:dateUtc="2024-07-08T16:18:00Z">
                <w:pPr>
                  <w:spacing w:after="0"/>
                  <w:jc w:val="center"/>
                </w:pPr>
              </w:pPrChange>
            </w:pPr>
            <w:r w:rsidRPr="009B4DB5">
              <w:rPr>
                <w:b/>
                <w:bCs/>
                <w:sz w:val="19"/>
                <w:szCs w:val="19"/>
              </w:rPr>
              <w:t>Dose #3</w:t>
            </w:r>
          </w:p>
        </w:tc>
        <w:tc>
          <w:tcPr>
            <w:tcW w:w="114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743B16BD" w14:textId="21855091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Original</w:t>
            </w:r>
          </w:p>
        </w:tc>
        <w:tc>
          <w:tcPr>
            <w:tcW w:w="1440" w:type="dxa"/>
            <w:tcBorders>
              <w:top w:val="double" w:sz="5" w:space="0" w:color="auto"/>
              <w:left w:val="single" w:sz="4" w:space="0" w:color="auto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1BE6DB65" w14:textId="73165677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04675</w:t>
            </w:r>
          </w:p>
        </w:tc>
        <w:tc>
          <w:tcPr>
            <w:tcW w:w="1545" w:type="dxa"/>
            <w:tcBorders>
              <w:top w:val="double" w:sz="5" w:space="0" w:color="auto"/>
              <w:left w:val="nil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1F61A147" w14:textId="18D492E7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31</w:t>
            </w:r>
          </w:p>
        </w:tc>
        <w:tc>
          <w:tcPr>
            <w:tcW w:w="960" w:type="dxa"/>
            <w:tcBorders>
              <w:top w:val="double" w:sz="5" w:space="0" w:color="auto"/>
              <w:left w:val="nil"/>
              <w:bottom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46B21D56" w14:textId="29E5F9B9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05006</w:t>
            </w:r>
          </w:p>
        </w:tc>
        <w:tc>
          <w:tcPr>
            <w:tcW w:w="960" w:type="dxa"/>
            <w:tcBorders>
              <w:top w:val="double" w:sz="5" w:space="0" w:color="auto"/>
              <w:left w:val="single" w:sz="4" w:space="0" w:color="auto"/>
              <w:bottom w:val="nil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76C9A35D" w14:textId="1084724E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0.0892</w:t>
            </w:r>
          </w:p>
        </w:tc>
      </w:tr>
      <w:tr w:rsidR="29B3B5C0" w14:paraId="704CAD59" w14:textId="77777777" w:rsidTr="009B4DB5">
        <w:trPr>
          <w:trHeight w:val="308"/>
        </w:trPr>
        <w:tc>
          <w:tcPr>
            <w:tcW w:w="960" w:type="dxa"/>
            <w:vMerge/>
            <w:vAlign w:val="center"/>
          </w:tcPr>
          <w:p w14:paraId="48473C39" w14:textId="77777777" w:rsidR="001270BC" w:rsidRPr="009B4DB5" w:rsidRDefault="001270BC"/>
        </w:tc>
        <w:tc>
          <w:tcPr>
            <w:tcW w:w="1140" w:type="dxa"/>
            <w:tcBorders>
              <w:top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3EA7479A" w14:textId="6159CBD6" w:rsidR="29B3B5C0" w:rsidRPr="009B4DB5" w:rsidRDefault="29B3B5C0"/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085F4F22" w14:textId="452B8884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99.99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373055AF" w14:textId="02DD74B2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1C741C24" w14:textId="605550BA" w:rsidR="29B3B5C0" w:rsidRPr="009B4DB5" w:rsidRDefault="29B3B5C0"/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761AE109" w14:textId="72456E2F" w:rsidR="29B3B5C0" w:rsidRPr="009B4DB5" w:rsidRDefault="29B3B5C0"/>
        </w:tc>
      </w:tr>
      <w:tr w:rsidR="29B3B5C0" w14:paraId="7855F80D" w14:textId="77777777" w:rsidTr="009B4DB5">
        <w:trPr>
          <w:trHeight w:val="262"/>
        </w:trPr>
        <w:tc>
          <w:tcPr>
            <w:tcW w:w="960" w:type="dxa"/>
            <w:vMerge/>
            <w:vAlign w:val="center"/>
          </w:tcPr>
          <w:p w14:paraId="483B4AE0" w14:textId="77777777" w:rsidR="001270BC" w:rsidRPr="009B4DB5" w:rsidRDefault="001270BC"/>
        </w:tc>
        <w:tc>
          <w:tcPr>
            <w:tcW w:w="1140" w:type="dxa"/>
            <w:tcBorders>
              <w:bottom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3D9CE1F4" w14:textId="7CD226FF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Bival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07129111" w14:textId="352E0C18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4785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4C51044A" w14:textId="495061C4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2BFC1A99" w14:textId="019B0AF7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478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7415A16E" w14:textId="2819032C" w:rsidR="29B3B5C0" w:rsidRPr="009B4DB5" w:rsidRDefault="29B3B5C0"/>
        </w:tc>
      </w:tr>
      <w:tr w:rsidR="29B3B5C0" w14:paraId="52F16AEF" w14:textId="77777777" w:rsidTr="009B4DB5">
        <w:trPr>
          <w:trHeight w:val="209"/>
        </w:trPr>
        <w:tc>
          <w:tcPr>
            <w:tcW w:w="960" w:type="dxa"/>
            <w:vMerge/>
            <w:vAlign w:val="center"/>
          </w:tcPr>
          <w:p w14:paraId="0346C4AA" w14:textId="77777777" w:rsidR="001270BC" w:rsidRPr="009B4DB5" w:rsidRDefault="001270BC"/>
        </w:tc>
        <w:tc>
          <w:tcPr>
            <w:tcW w:w="1140" w:type="dxa"/>
            <w:tcBorders>
              <w:top w:val="nil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0B558E4D" w14:textId="0054C899" w:rsidR="29B3B5C0" w:rsidRPr="009B4DB5" w:rsidRDefault="29B3B5C0"/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2127508F" w14:textId="4B929DFC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99.98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7958EE34" w14:textId="5BA0B65E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4B361259" w14:textId="21E55D30" w:rsidR="29B3B5C0" w:rsidRPr="009B4DB5" w:rsidRDefault="29B3B5C0"/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5843AD85" w14:textId="4C34DCD3" w:rsidR="29B3B5C0" w:rsidRPr="009B4DB5" w:rsidRDefault="29B3B5C0"/>
        </w:tc>
      </w:tr>
      <w:tr w:rsidR="29B3B5C0" w14:paraId="609C33BA" w14:textId="77777777" w:rsidTr="009B4DB5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</w:tcPr>
          <w:p w14:paraId="07D7D403" w14:textId="77777777" w:rsidR="001270BC" w:rsidRPr="009B4DB5" w:rsidRDefault="001270BC"/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5868A374" w14:textId="69CF868D" w:rsidR="29B3B5C0" w:rsidRPr="009B4DB5" w:rsidRDefault="29B3B5C0" w:rsidP="29B3B5C0">
            <w:pPr>
              <w:spacing w:after="0"/>
            </w:pPr>
            <w:r w:rsidRPr="009B4DB5">
              <w:rPr>
                <w:b/>
                <w:bCs/>
                <w:sz w:val="19"/>
                <w:szCs w:val="19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51A9973C" w14:textId="28EAB230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52525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50DE5E4F" w14:textId="321AC4B5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457025FA" w14:textId="4E8E5959" w:rsidR="29B3B5C0" w:rsidRPr="009B4DB5" w:rsidRDefault="29B3B5C0" w:rsidP="29B3B5C0">
            <w:pPr>
              <w:spacing w:after="0"/>
              <w:jc w:val="right"/>
            </w:pPr>
            <w:r w:rsidRPr="009B4DB5">
              <w:rPr>
                <w:b/>
                <w:bCs/>
                <w:sz w:val="19"/>
                <w:szCs w:val="19"/>
              </w:rPr>
              <w:t>36528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F2F9"/>
            <w:tcMar>
              <w:top w:w="15" w:type="dxa"/>
              <w:left w:w="15" w:type="dxa"/>
              <w:right w:w="15" w:type="dxa"/>
            </w:tcMar>
          </w:tcPr>
          <w:p w14:paraId="766BAFF9" w14:textId="6ABBE590" w:rsidR="29B3B5C0" w:rsidRPr="009B4DB5" w:rsidRDefault="29B3B5C0"/>
        </w:tc>
      </w:tr>
    </w:tbl>
    <w:p w14:paraId="7241C2AC" w14:textId="781E1920" w:rsidR="29B3B5C0" w:rsidRDefault="29B3B5C0" w:rsidP="29B3B5C0"/>
    <w:sectPr w:rsidR="29B3B5C0" w:rsidSect="003B48C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03374" w14:textId="77777777" w:rsidR="004E0883" w:rsidRDefault="004E0883">
      <w:pPr>
        <w:spacing w:after="0" w:line="240" w:lineRule="auto"/>
      </w:pPr>
      <w:r>
        <w:separator/>
      </w:r>
    </w:p>
  </w:endnote>
  <w:endnote w:type="continuationSeparator" w:id="0">
    <w:p w14:paraId="1D91B3EC" w14:textId="77777777" w:rsidR="004E0883" w:rsidRDefault="004E0883">
      <w:pPr>
        <w:spacing w:after="0" w:line="240" w:lineRule="auto"/>
      </w:pPr>
      <w:r>
        <w:continuationSeparator/>
      </w:r>
    </w:p>
  </w:endnote>
  <w:endnote w:type="continuationNotice" w:id="1">
    <w:p w14:paraId="77FBCEFA" w14:textId="77777777" w:rsidR="004E0883" w:rsidRDefault="004E08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E252E1" w14:textId="77777777" w:rsidR="004E0883" w:rsidRDefault="004E0883">
      <w:pPr>
        <w:spacing w:after="0" w:line="240" w:lineRule="auto"/>
      </w:pPr>
      <w:r>
        <w:separator/>
      </w:r>
    </w:p>
  </w:footnote>
  <w:footnote w:type="continuationSeparator" w:id="0">
    <w:p w14:paraId="7825F389" w14:textId="77777777" w:rsidR="004E0883" w:rsidRDefault="004E0883">
      <w:pPr>
        <w:spacing w:after="0" w:line="240" w:lineRule="auto"/>
      </w:pPr>
      <w:r>
        <w:continuationSeparator/>
      </w:r>
    </w:p>
  </w:footnote>
  <w:footnote w:type="continuationNotice" w:id="1">
    <w:p w14:paraId="1591CFBE" w14:textId="77777777" w:rsidR="004E0883" w:rsidRDefault="004E0883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eresa To">
    <w15:presenceInfo w15:providerId="None" w15:userId="Teresa 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1D84BB"/>
    <w:rsid w:val="000017F4"/>
    <w:rsid w:val="00086B46"/>
    <w:rsid w:val="001270BC"/>
    <w:rsid w:val="001C2E23"/>
    <w:rsid w:val="003B48C5"/>
    <w:rsid w:val="003C263D"/>
    <w:rsid w:val="004034B2"/>
    <w:rsid w:val="004474A6"/>
    <w:rsid w:val="0046354E"/>
    <w:rsid w:val="004D12CB"/>
    <w:rsid w:val="004E0883"/>
    <w:rsid w:val="004E110E"/>
    <w:rsid w:val="00503F77"/>
    <w:rsid w:val="00566E0D"/>
    <w:rsid w:val="005A79A4"/>
    <w:rsid w:val="005C0816"/>
    <w:rsid w:val="00601DE5"/>
    <w:rsid w:val="0061762B"/>
    <w:rsid w:val="00673F55"/>
    <w:rsid w:val="00681B3C"/>
    <w:rsid w:val="006A2984"/>
    <w:rsid w:val="006C7D5B"/>
    <w:rsid w:val="006D2517"/>
    <w:rsid w:val="006E7D68"/>
    <w:rsid w:val="007844FE"/>
    <w:rsid w:val="008C2EF1"/>
    <w:rsid w:val="009661CD"/>
    <w:rsid w:val="009B4DB5"/>
    <w:rsid w:val="009E4008"/>
    <w:rsid w:val="00A039CF"/>
    <w:rsid w:val="00A86545"/>
    <w:rsid w:val="00A9272A"/>
    <w:rsid w:val="00B33EED"/>
    <w:rsid w:val="00BC44A3"/>
    <w:rsid w:val="00BD337D"/>
    <w:rsid w:val="00C05EE2"/>
    <w:rsid w:val="00C33CB6"/>
    <w:rsid w:val="00C81B6B"/>
    <w:rsid w:val="00CB5334"/>
    <w:rsid w:val="00D334D9"/>
    <w:rsid w:val="00D526C7"/>
    <w:rsid w:val="00DB46D3"/>
    <w:rsid w:val="00E330AF"/>
    <w:rsid w:val="00E61757"/>
    <w:rsid w:val="00E67949"/>
    <w:rsid w:val="00F71C6B"/>
    <w:rsid w:val="00FB36DC"/>
    <w:rsid w:val="00FB725C"/>
    <w:rsid w:val="00FF1ABF"/>
    <w:rsid w:val="04ECE377"/>
    <w:rsid w:val="096388DD"/>
    <w:rsid w:val="0B506FD9"/>
    <w:rsid w:val="15555DA5"/>
    <w:rsid w:val="18C51C61"/>
    <w:rsid w:val="1912B2D3"/>
    <w:rsid w:val="1B49A10F"/>
    <w:rsid w:val="207BDC4A"/>
    <w:rsid w:val="216B34D0"/>
    <w:rsid w:val="23E5E2D2"/>
    <w:rsid w:val="2542987F"/>
    <w:rsid w:val="25F6C985"/>
    <w:rsid w:val="28FCC8CA"/>
    <w:rsid w:val="29B3B5C0"/>
    <w:rsid w:val="2B69C80D"/>
    <w:rsid w:val="2FE099F0"/>
    <w:rsid w:val="31962E6C"/>
    <w:rsid w:val="3B17E1F9"/>
    <w:rsid w:val="3EC719D4"/>
    <w:rsid w:val="413BA4E2"/>
    <w:rsid w:val="43D5A3E8"/>
    <w:rsid w:val="469ADA53"/>
    <w:rsid w:val="4DE659F7"/>
    <w:rsid w:val="4E0A5873"/>
    <w:rsid w:val="4E43D1D8"/>
    <w:rsid w:val="5629CC24"/>
    <w:rsid w:val="57ECB61A"/>
    <w:rsid w:val="591D84BB"/>
    <w:rsid w:val="5B9C053A"/>
    <w:rsid w:val="5FAEEF03"/>
    <w:rsid w:val="64B32F9F"/>
    <w:rsid w:val="65B3AACD"/>
    <w:rsid w:val="66125720"/>
    <w:rsid w:val="67CF8512"/>
    <w:rsid w:val="6C863880"/>
    <w:rsid w:val="79014E2E"/>
    <w:rsid w:val="7E988843"/>
    <w:rsid w:val="7FD0B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D84BB"/>
  <w15:chartTrackingRefBased/>
  <w15:docId w15:val="{304C6419-5107-4B9E-9BB9-3F68FAC6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3B48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0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20" ma:contentTypeDescription="Create a new document." ma:contentTypeScope="" ma:versionID="35b343f83c8d0b6fc38b93f8ce225d16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788a0673d0a4a603900928a8e58dbdb0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c3735d2-e064-47ee-9bcd-41d738432802" xsi:nil="true"/>
  </documentManagement>
</p:properties>
</file>

<file path=customXml/itemProps1.xml><?xml version="1.0" encoding="utf-8"?>
<ds:datastoreItem xmlns:ds="http://schemas.openxmlformats.org/officeDocument/2006/customXml" ds:itemID="{AE3DC190-BC49-4CB7-8B28-E05FF3B8E6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45E502-D5E7-4221-9203-C184A64C08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1BC5E4-5CF3-4AE4-8056-EDE2D76E977F}">
  <ds:schemaRefs>
    <ds:schemaRef ds:uri="33b6f221-48b2-408e-81b5-dc9f8dff52be"/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ac3735d2-e064-47ee-9bcd-41d738432802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sharepoint/v3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 Zhang</dc:creator>
  <cp:keywords/>
  <dc:description/>
  <cp:lastModifiedBy>Teresa To</cp:lastModifiedBy>
  <cp:revision>2</cp:revision>
  <dcterms:created xsi:type="dcterms:W3CDTF">2024-07-08T16:19:00Z</dcterms:created>
  <dcterms:modified xsi:type="dcterms:W3CDTF">2024-07-0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9513A3EAE5148A1EDD20C07ADBCDC</vt:lpwstr>
  </property>
</Properties>
</file>